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34C50" w14:textId="1490B83D" w:rsidR="001C2C01" w:rsidRPr="00782895" w:rsidRDefault="001C2C01" w:rsidP="001C2C0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289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F0CE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82895">
        <w:rPr>
          <w:rFonts w:ascii="Times New Roman" w:hAnsi="Times New Roman" w:cs="Times New Roman"/>
          <w:b/>
          <w:bCs/>
          <w:sz w:val="24"/>
          <w:szCs w:val="24"/>
        </w:rPr>
        <w:t xml:space="preserve">. Verification of transcriptome analysis by </w:t>
      </w:r>
      <w:proofErr w:type="spellStart"/>
      <w:r w:rsidRPr="00782895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782895">
        <w:rPr>
          <w:rFonts w:ascii="Times New Roman" w:hAnsi="Times New Roman" w:cs="Times New Roman"/>
          <w:b/>
          <w:bCs/>
          <w:sz w:val="24"/>
          <w:szCs w:val="24"/>
        </w:rPr>
        <w:t>-PCR analysis with randomly selected DEG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98"/>
        <w:gridCol w:w="1365"/>
        <w:gridCol w:w="1350"/>
        <w:gridCol w:w="1350"/>
        <w:gridCol w:w="1520"/>
        <w:gridCol w:w="1139"/>
      </w:tblGrid>
      <w:tr w:rsidR="00782895" w:rsidRPr="00782895" w14:paraId="54ABFBCA" w14:textId="77777777" w:rsidTr="00782895">
        <w:tc>
          <w:tcPr>
            <w:tcW w:w="5563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A11E9FB" w14:textId="74D229B6" w:rsidR="005160AD" w:rsidRPr="00782895" w:rsidRDefault="005160AD" w:rsidP="00A1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ranscriptome</w:t>
            </w:r>
          </w:p>
        </w:tc>
        <w:tc>
          <w:tcPr>
            <w:tcW w:w="265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FA9804D" w14:textId="19A547B4" w:rsidR="005160AD" w:rsidRPr="00782895" w:rsidRDefault="005160AD" w:rsidP="00A1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89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qRT</w:t>
            </w:r>
            <w:proofErr w:type="spellEnd"/>
            <w:r w:rsidRPr="0078289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-PCR</w:t>
            </w:r>
          </w:p>
        </w:tc>
      </w:tr>
      <w:tr w:rsidR="00782895" w:rsidRPr="00782895" w14:paraId="4EA7B887" w14:textId="77777777" w:rsidTr="00782895"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DB7677" w14:textId="3F5D4DA1" w:rsidR="005160AD" w:rsidRPr="00782895" w:rsidRDefault="0051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C8F2A" w14:textId="3202D48D" w:rsidR="005160AD" w:rsidRPr="00782895" w:rsidRDefault="0051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g</w:t>
            </w:r>
            <w:r w:rsidRPr="00782895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78289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fc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ED3997" w14:textId="31327C6A" w:rsidR="005160AD" w:rsidRPr="00782895" w:rsidRDefault="0051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78289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72F18" w14:textId="1F4D4EC6" w:rsidR="005160AD" w:rsidRPr="00782895" w:rsidRDefault="0051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DR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6925E" w14:textId="7DB8E09A" w:rsidR="005160AD" w:rsidRPr="00782895" w:rsidRDefault="0051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0A1A81" w14:textId="6EB1805D" w:rsidR="005160AD" w:rsidRPr="00782895" w:rsidRDefault="0051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78289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782895" w:rsidRPr="00782895" w14:paraId="6ED575DF" w14:textId="77777777" w:rsidTr="00782895"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F0204" w14:textId="0E75C89D" w:rsidR="005160AD" w:rsidRPr="00782895" w:rsidRDefault="005160A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GG_15990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DD074E" w14:textId="70E3DCB7" w:rsidR="005160AD" w:rsidRPr="00782895" w:rsidRDefault="0051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56732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6E097D" w14:textId="32E41C15" w:rsidR="005160AD" w:rsidRPr="00782895" w:rsidRDefault="0051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3E-21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EC531" w14:textId="1028B14F" w:rsidR="005160AD" w:rsidRPr="00782895" w:rsidRDefault="0051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4E-207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FDF44" w14:textId="451B3999" w:rsidR="005160AD" w:rsidRPr="00782895" w:rsidRDefault="0051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.264218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74EDD9" w14:textId="4607266C" w:rsidR="005160AD" w:rsidRPr="00782895" w:rsidRDefault="0051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3E-05</w:t>
            </w:r>
          </w:p>
        </w:tc>
      </w:tr>
      <w:tr w:rsidR="00782895" w:rsidRPr="00782895" w14:paraId="3AB56240" w14:textId="77777777" w:rsidTr="00782895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0E17D643" w14:textId="0EA1ECE8" w:rsidR="005160AD" w:rsidRPr="00782895" w:rsidRDefault="005160A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GG_020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38391B2" w14:textId="50C4B3B2" w:rsidR="005160AD" w:rsidRPr="00782895" w:rsidRDefault="0051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3.7113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9792CD6" w14:textId="6311B843" w:rsidR="005160AD" w:rsidRPr="00782895" w:rsidRDefault="0051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1.07E-1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B9D90C" w14:textId="3508AC17" w:rsidR="005160AD" w:rsidRPr="00782895" w:rsidRDefault="0051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2.89E-1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CC869E3" w14:textId="5530FD39" w:rsidR="005160AD" w:rsidRPr="00782895" w:rsidRDefault="0051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18.04476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F932313" w14:textId="69364DCA" w:rsidR="005160AD" w:rsidRPr="00782895" w:rsidRDefault="0051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0.00354</w:t>
            </w:r>
          </w:p>
        </w:tc>
      </w:tr>
      <w:tr w:rsidR="00782895" w:rsidRPr="00782895" w14:paraId="4465EDA8" w14:textId="77777777" w:rsidTr="00782895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49E5775" w14:textId="4609D6BD" w:rsidR="005160AD" w:rsidRPr="00782895" w:rsidRDefault="005160A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GG_0071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98E079D" w14:textId="58F4DCAC" w:rsidR="005160AD" w:rsidRPr="00782895" w:rsidRDefault="0051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1.6792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C6B8ED" w14:textId="477AE7D9" w:rsidR="005160AD" w:rsidRPr="00782895" w:rsidRDefault="0051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3.02E-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AB119FC" w14:textId="48EE0B46" w:rsidR="005160AD" w:rsidRPr="00782895" w:rsidRDefault="0051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2.97E-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73EDA1A" w14:textId="2EAA1FE5" w:rsidR="005160AD" w:rsidRPr="00782895" w:rsidRDefault="0051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3.3267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141CD18" w14:textId="0C941254" w:rsidR="005160AD" w:rsidRPr="00782895" w:rsidRDefault="0051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2.58E-05</w:t>
            </w:r>
          </w:p>
        </w:tc>
      </w:tr>
      <w:tr w:rsidR="00782895" w:rsidRPr="00782895" w14:paraId="3003CF2E" w14:textId="77777777" w:rsidTr="00782895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F1B20D3" w14:textId="4FA2E645" w:rsidR="005160AD" w:rsidRPr="00782895" w:rsidRDefault="005160A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GG_0760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5EC72501" w14:textId="6B2B7B26" w:rsidR="005160AD" w:rsidRPr="00782895" w:rsidRDefault="0051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-2.7024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8E375DA" w14:textId="376A69C6" w:rsidR="005160AD" w:rsidRPr="00782895" w:rsidRDefault="0051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7.59E-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92CE18B" w14:textId="23F27D08" w:rsidR="005160AD" w:rsidRPr="00782895" w:rsidRDefault="0051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6.84E-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9D577EB" w14:textId="67B08476" w:rsidR="005160AD" w:rsidRPr="00782895" w:rsidRDefault="0051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0.1719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D667E31" w14:textId="59D2C726" w:rsidR="005160AD" w:rsidRPr="00782895" w:rsidRDefault="0051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2.23E-09</w:t>
            </w:r>
          </w:p>
        </w:tc>
      </w:tr>
      <w:tr w:rsidR="00782895" w:rsidRPr="00782895" w14:paraId="0D0652D6" w14:textId="77777777" w:rsidTr="00782895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B7B25F7" w14:textId="2A55A14F" w:rsidR="005160AD" w:rsidRPr="00782895" w:rsidRDefault="005160A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GG_0093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E6C4906" w14:textId="7A86BE7E" w:rsidR="005160AD" w:rsidRPr="00782895" w:rsidRDefault="0051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1.6168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B3A5248" w14:textId="7805FEB7" w:rsidR="005160AD" w:rsidRPr="00782895" w:rsidRDefault="0051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7.83E-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736B98" w14:textId="68B061DB" w:rsidR="005160AD" w:rsidRPr="00782895" w:rsidRDefault="0051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4.45E-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1F3A573" w14:textId="3883350E" w:rsidR="005160AD" w:rsidRPr="00782895" w:rsidRDefault="0051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3.56863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B1EF0BD" w14:textId="47EF81B3" w:rsidR="005160AD" w:rsidRPr="00782895" w:rsidRDefault="0051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3.7E-07</w:t>
            </w:r>
          </w:p>
        </w:tc>
      </w:tr>
      <w:tr w:rsidR="00782895" w:rsidRPr="00782895" w14:paraId="1DCFB0C9" w14:textId="77777777" w:rsidTr="00782895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541FEC1" w14:textId="2476129B" w:rsidR="005160AD" w:rsidRPr="00782895" w:rsidRDefault="005160A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GG_1030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FD6F806" w14:textId="415AF4CE" w:rsidR="005160AD" w:rsidRPr="00782895" w:rsidRDefault="003B6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1.0807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F5C3B7" w14:textId="5A622D3E" w:rsidR="005160AD" w:rsidRPr="00782895" w:rsidRDefault="003B6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1.11E-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620C89" w14:textId="2698FDF7" w:rsidR="005160AD" w:rsidRPr="00782895" w:rsidRDefault="003B6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4.46E-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387C16E" w14:textId="095AA47D" w:rsidR="005160AD" w:rsidRPr="00782895" w:rsidRDefault="003B6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3.33625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A1474C0" w14:textId="2DBD047C" w:rsidR="005160AD" w:rsidRPr="00782895" w:rsidRDefault="003B6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9.55E-06</w:t>
            </w:r>
          </w:p>
        </w:tc>
      </w:tr>
      <w:tr w:rsidR="00782895" w:rsidRPr="00782895" w14:paraId="21988043" w14:textId="77777777" w:rsidTr="00782895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521DF74" w14:textId="29C7A72E" w:rsidR="00615997" w:rsidRPr="00782895" w:rsidRDefault="00615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 w:rsidRPr="007828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G_0199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F862A14" w14:textId="534181A0" w:rsidR="00615997" w:rsidRPr="00782895" w:rsidRDefault="00615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.7153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908F8EF" w14:textId="3CEE80D4" w:rsidR="00615997" w:rsidRPr="00782895" w:rsidRDefault="00615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.82E-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842E773" w14:textId="240228D1" w:rsidR="00615997" w:rsidRPr="00782895" w:rsidRDefault="00615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.01E-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9B62614" w14:textId="6B53F5CB" w:rsidR="00615997" w:rsidRPr="00782895" w:rsidRDefault="00615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79.89485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BDFBE69" w14:textId="44C726D9" w:rsidR="00615997" w:rsidRPr="00782895" w:rsidRDefault="00615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.01E-05</w:t>
            </w:r>
          </w:p>
        </w:tc>
      </w:tr>
      <w:tr w:rsidR="00782895" w:rsidRPr="00782895" w14:paraId="1221D0DD" w14:textId="77777777" w:rsidTr="00782895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BD193E7" w14:textId="5C5210C6" w:rsidR="00615997" w:rsidRPr="00782895" w:rsidRDefault="00615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 w:rsidRPr="007828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G_0972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22405CB" w14:textId="383AFE03" w:rsidR="00615997" w:rsidRPr="00782895" w:rsidRDefault="00615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.2009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FF26C6" w14:textId="51AAEB25" w:rsidR="00615997" w:rsidRPr="00782895" w:rsidRDefault="00615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.56E-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7F2E3B" w14:textId="47195CE7" w:rsidR="00615997" w:rsidRPr="00782895" w:rsidRDefault="00615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.64E-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F1D5F08" w14:textId="1C4B75A8" w:rsidR="00615997" w:rsidRPr="00782895" w:rsidRDefault="00615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3.05349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4D38855" w14:textId="3DA4EF61" w:rsidR="00615997" w:rsidRPr="00782895" w:rsidRDefault="00615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.81E-06</w:t>
            </w:r>
          </w:p>
        </w:tc>
      </w:tr>
      <w:tr w:rsidR="00782895" w:rsidRPr="00782895" w14:paraId="2D6D5D03" w14:textId="77777777" w:rsidTr="00782895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2AB7680" w14:textId="34F288C5" w:rsidR="00615997" w:rsidRPr="00782895" w:rsidRDefault="00A910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 w:rsidRPr="007828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G_1246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36EDF314" w14:textId="64F8FDDC" w:rsidR="00615997" w:rsidRPr="00782895" w:rsidRDefault="00A91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.0256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193135D" w14:textId="53F2FA91" w:rsidR="00615997" w:rsidRPr="00782895" w:rsidRDefault="00A91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.01E-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25AD377" w14:textId="6C4D1CFD" w:rsidR="00615997" w:rsidRPr="00782895" w:rsidRDefault="00A91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1.46E-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16F5FA9" w14:textId="56ECAAB0" w:rsidR="00615997" w:rsidRPr="00782895" w:rsidRDefault="00A91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1.26205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8B5B1A8" w14:textId="1F15FA9C" w:rsidR="00615997" w:rsidRPr="00782895" w:rsidRDefault="00A91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0.000759</w:t>
            </w:r>
          </w:p>
        </w:tc>
      </w:tr>
      <w:tr w:rsidR="00782895" w:rsidRPr="00782895" w14:paraId="5A116FD1" w14:textId="77777777" w:rsidTr="00782895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9CB112E" w14:textId="5CDEA644" w:rsidR="004118CA" w:rsidRPr="00782895" w:rsidRDefault="004118CA" w:rsidP="004118C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 w:rsidRPr="007828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G_0421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E5F1A87" w14:textId="506C28E1" w:rsidR="004118CA" w:rsidRPr="00782895" w:rsidRDefault="004118CA" w:rsidP="0041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-2.6360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89A0F6" w14:textId="1D075E3B" w:rsidR="004118CA" w:rsidRPr="00782895" w:rsidRDefault="004118CA" w:rsidP="0041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3.78E-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7F0B0D8" w14:textId="6B0D441F" w:rsidR="004118CA" w:rsidRPr="00782895" w:rsidRDefault="004118CA" w:rsidP="0041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1.41E-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7BD2024" w14:textId="424BEA19" w:rsidR="004118CA" w:rsidRPr="00782895" w:rsidRDefault="004118CA" w:rsidP="0041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0.21433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D86DE78" w14:textId="52BA5203" w:rsidR="004118CA" w:rsidRPr="00782895" w:rsidRDefault="004118CA" w:rsidP="0041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4.03E-10</w:t>
            </w:r>
          </w:p>
        </w:tc>
      </w:tr>
      <w:tr w:rsidR="00782895" w:rsidRPr="00782895" w14:paraId="679F9BFE" w14:textId="77777777" w:rsidTr="00782895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F3BAF63" w14:textId="4CA7AA9F" w:rsidR="004118CA" w:rsidRPr="00782895" w:rsidRDefault="004118CA" w:rsidP="004118C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 w:rsidRPr="007828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G_0199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FC435C5" w14:textId="47BB98F1" w:rsidR="004118CA" w:rsidRPr="00782895" w:rsidRDefault="004118CA" w:rsidP="0041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1.1451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4F8103" w14:textId="72C17E2F" w:rsidR="004118CA" w:rsidRPr="00782895" w:rsidRDefault="004118CA" w:rsidP="0041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3.90E-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151DA5" w14:textId="22D26DDE" w:rsidR="004118CA" w:rsidRPr="00782895" w:rsidRDefault="004118CA" w:rsidP="0041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9.58E-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31EF658" w14:textId="640C59A8" w:rsidR="004118CA" w:rsidRPr="00782895" w:rsidRDefault="004118CA" w:rsidP="0041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3.47068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5DD58AD" w14:textId="21D4C423" w:rsidR="004118CA" w:rsidRPr="00782895" w:rsidRDefault="004118CA" w:rsidP="0041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0.000629</w:t>
            </w:r>
          </w:p>
        </w:tc>
      </w:tr>
      <w:tr w:rsidR="00782895" w:rsidRPr="00782895" w14:paraId="072AB15A" w14:textId="77777777" w:rsidTr="00782895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5518B201" w14:textId="2DB844DC" w:rsidR="004118CA" w:rsidRPr="00782895" w:rsidRDefault="004118CA" w:rsidP="004118C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 w:rsidRPr="007828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G_0200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2F71A5EF" w14:textId="4D12B481" w:rsidR="004118CA" w:rsidRPr="00782895" w:rsidRDefault="004118CA" w:rsidP="0041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5.3572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F785EF" w14:textId="55EC6E99" w:rsidR="004118CA" w:rsidRPr="00782895" w:rsidRDefault="004118CA" w:rsidP="0041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1.09E-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3D9FFEE" w14:textId="06E790D2" w:rsidR="004118CA" w:rsidRPr="00782895" w:rsidRDefault="004118CA" w:rsidP="0041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6.15E-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D3C5310" w14:textId="4E5B3233" w:rsidR="004118CA" w:rsidRPr="00782895" w:rsidRDefault="004118CA" w:rsidP="0041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0.24886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E4B3B31" w14:textId="3E604F6B" w:rsidR="004118CA" w:rsidRPr="00782895" w:rsidRDefault="004118CA" w:rsidP="0041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2.76E-05</w:t>
            </w:r>
          </w:p>
        </w:tc>
      </w:tr>
      <w:tr w:rsidR="00782895" w:rsidRPr="00782895" w14:paraId="18397039" w14:textId="77777777" w:rsidTr="00782895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CC61940" w14:textId="6BE23C03" w:rsidR="004118CA" w:rsidRPr="00782895" w:rsidRDefault="004118CA" w:rsidP="004118C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 w:rsidRPr="007828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G_0689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6C38EDC" w14:textId="72AC6BFD" w:rsidR="004118CA" w:rsidRPr="00782895" w:rsidRDefault="00A001ED" w:rsidP="0041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5.0443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74C42E5" w14:textId="56CC9AC8" w:rsidR="004118CA" w:rsidRPr="00782895" w:rsidRDefault="00A001ED" w:rsidP="0041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7.59E-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3AF3523" w14:textId="6AB8FD05" w:rsidR="004118CA" w:rsidRPr="00782895" w:rsidRDefault="00A001ED" w:rsidP="0041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3.29E-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39679C6" w14:textId="361FA371" w:rsidR="004118CA" w:rsidRPr="00782895" w:rsidRDefault="00A001ED" w:rsidP="0041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89.18310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ECA76B9" w14:textId="47E5DE68" w:rsidR="004118CA" w:rsidRPr="00782895" w:rsidRDefault="00A001ED" w:rsidP="0041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0.004767</w:t>
            </w:r>
          </w:p>
        </w:tc>
      </w:tr>
      <w:tr w:rsidR="00782895" w:rsidRPr="00782895" w14:paraId="4C7C10BA" w14:textId="77777777" w:rsidTr="00782895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16F17C1" w14:textId="023345F4" w:rsidR="004118CA" w:rsidRPr="00782895" w:rsidRDefault="004118CA" w:rsidP="004118C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 w:rsidRPr="007828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G_0467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3DEEFA71" w14:textId="6B7C731B" w:rsidR="004118CA" w:rsidRPr="00782895" w:rsidRDefault="00A001ED" w:rsidP="0041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-1.1403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0A84CA" w14:textId="068AD988" w:rsidR="004118CA" w:rsidRPr="00782895" w:rsidRDefault="00A001ED" w:rsidP="0041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2.34E-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94F4A6" w14:textId="45F1CAE2" w:rsidR="004118CA" w:rsidRPr="00782895" w:rsidRDefault="00A001ED" w:rsidP="0041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9.65E-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77A7825" w14:textId="33C25454" w:rsidR="004118CA" w:rsidRPr="00782895" w:rsidRDefault="00A001ED" w:rsidP="0041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0.47872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05FF664" w14:textId="556F32AB" w:rsidR="004118CA" w:rsidRPr="00782895" w:rsidRDefault="00A001ED" w:rsidP="0041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3.39E-06</w:t>
            </w:r>
          </w:p>
        </w:tc>
      </w:tr>
      <w:tr w:rsidR="00782895" w:rsidRPr="00782895" w14:paraId="78D0AD82" w14:textId="77777777" w:rsidTr="00782895">
        <w:tc>
          <w:tcPr>
            <w:tcW w:w="14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29A4EF" w14:textId="40134CBE" w:rsidR="00A001ED" w:rsidRPr="00782895" w:rsidRDefault="00356D93" w:rsidP="004118C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 w:rsidRPr="007828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G_1397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A93DC4" w14:textId="2A418314" w:rsidR="00A001ED" w:rsidRPr="00782895" w:rsidRDefault="00356D93" w:rsidP="0041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-1.4459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B352FB" w14:textId="7B443E72" w:rsidR="00A001ED" w:rsidRPr="00782895" w:rsidRDefault="00356D93" w:rsidP="0041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0.0025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834BAA" w14:textId="11C77ED8" w:rsidR="00A001ED" w:rsidRPr="00782895" w:rsidRDefault="00356D93" w:rsidP="0041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0.01467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FA827D" w14:textId="6F45F993" w:rsidR="00A001ED" w:rsidRPr="00782895" w:rsidRDefault="00356D93" w:rsidP="0041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0.72151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6CC50F" w14:textId="4EB80C9E" w:rsidR="00A001ED" w:rsidRPr="00782895" w:rsidRDefault="00356D93" w:rsidP="00411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95">
              <w:rPr>
                <w:rFonts w:ascii="Times New Roman" w:hAnsi="Times New Roman" w:cs="Times New Roman"/>
                <w:sz w:val="24"/>
                <w:szCs w:val="24"/>
              </w:rPr>
              <w:t>0.001721</w:t>
            </w:r>
          </w:p>
        </w:tc>
      </w:tr>
    </w:tbl>
    <w:p w14:paraId="39E4D8A9" w14:textId="73AD5A41" w:rsidR="00282CA7" w:rsidRPr="00A13F64" w:rsidRDefault="00282CA7">
      <w:pPr>
        <w:rPr>
          <w:rFonts w:ascii="Times New Roman" w:hAnsi="Times New Roman" w:cs="Times New Roman"/>
          <w:sz w:val="24"/>
          <w:szCs w:val="24"/>
        </w:rPr>
      </w:pPr>
    </w:p>
    <w:sectPr w:rsidR="00282CA7" w:rsidRPr="00A13F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2D44E0" w14:textId="77777777" w:rsidR="002B5A16" w:rsidRDefault="002B5A16" w:rsidP="00615997">
      <w:r>
        <w:separator/>
      </w:r>
    </w:p>
  </w:endnote>
  <w:endnote w:type="continuationSeparator" w:id="0">
    <w:p w14:paraId="7DC6E9DF" w14:textId="77777777" w:rsidR="002B5A16" w:rsidRDefault="002B5A16" w:rsidP="00615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77CA3D" w14:textId="77777777" w:rsidR="002B5A16" w:rsidRDefault="002B5A16" w:rsidP="00615997">
      <w:r>
        <w:separator/>
      </w:r>
    </w:p>
  </w:footnote>
  <w:footnote w:type="continuationSeparator" w:id="0">
    <w:p w14:paraId="1CC8AA60" w14:textId="77777777" w:rsidR="002B5A16" w:rsidRDefault="002B5A16" w:rsidP="006159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0AD"/>
    <w:rsid w:val="00131CAC"/>
    <w:rsid w:val="001C2C01"/>
    <w:rsid w:val="001F1262"/>
    <w:rsid w:val="00282CA7"/>
    <w:rsid w:val="002B5A16"/>
    <w:rsid w:val="00316C55"/>
    <w:rsid w:val="00356D93"/>
    <w:rsid w:val="003B6D92"/>
    <w:rsid w:val="003D1887"/>
    <w:rsid w:val="004118CA"/>
    <w:rsid w:val="00477E26"/>
    <w:rsid w:val="005160AD"/>
    <w:rsid w:val="00561326"/>
    <w:rsid w:val="00615997"/>
    <w:rsid w:val="006F0CE4"/>
    <w:rsid w:val="00704880"/>
    <w:rsid w:val="0074307B"/>
    <w:rsid w:val="00782895"/>
    <w:rsid w:val="007B79B8"/>
    <w:rsid w:val="00A001ED"/>
    <w:rsid w:val="00A13F64"/>
    <w:rsid w:val="00A26A55"/>
    <w:rsid w:val="00A910CB"/>
    <w:rsid w:val="00B649DC"/>
    <w:rsid w:val="00E87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F4D5B6"/>
  <w15:chartTrackingRefBased/>
  <w15:docId w15:val="{CA9D2AC1-8A05-43EB-9639-1A5C3FE4F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60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159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1599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159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159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790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 王</dc:creator>
  <cp:keywords/>
  <dc:description/>
  <cp:lastModifiedBy>SL zhang</cp:lastModifiedBy>
  <cp:revision>2</cp:revision>
  <cp:lastPrinted>2023-11-30T02:33:00Z</cp:lastPrinted>
  <dcterms:created xsi:type="dcterms:W3CDTF">2024-01-26T15:18:00Z</dcterms:created>
  <dcterms:modified xsi:type="dcterms:W3CDTF">2024-01-26T15:18:00Z</dcterms:modified>
</cp:coreProperties>
</file>